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F40C90D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C95B76">
              <w:rPr>
                <w:rFonts w:ascii="Arial" w:eastAsia="Calibri" w:hAnsi="Arial" w:cs="Arial"/>
              </w:rPr>
              <w:t xml:space="preserve"> (title page)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975C63F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6435427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00019FC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4DFC279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539E596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D8DBAB5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6CBC8AB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6462039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8913063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AF09005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FBF401A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713BD30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1EC983A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DAABD1A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29E0990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17ACC2B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111A634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157A058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78E2714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409183A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2D3817CC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F8BCA8B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CF57FEE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303B3F3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5411C2F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9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E233E9B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9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EE2E027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9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9498B6E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9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29A1A3B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C570149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3ECFDE2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E568E73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r w:rsidR="00A9336D">
              <w:rPr>
                <w:rFonts w:ascii="Arial" w:eastAsia="Calibri" w:hAnsi="Arial" w:cs="Arial"/>
              </w:rPr>
              <w:t>-1</w:t>
            </w: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07B5620" w:rsidR="004520D8" w:rsidRPr="005328FA" w:rsidRDefault="00C95B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3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927ED65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3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78A6527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C95B76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BF8D9D7" w:rsidR="004520D8" w:rsidRPr="005328FA" w:rsidRDefault="00C95B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n title page</w:t>
            </w:r>
          </w:p>
        </w:tc>
      </w:tr>
      <w:tr w:rsidR="00C95B76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C95B76" w:rsidRPr="005328FA" w:rsidRDefault="00C95B76" w:rsidP="00C95B7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C95B76" w:rsidRPr="005328FA" w:rsidRDefault="00C95B76" w:rsidP="00C95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C95B76" w:rsidRPr="005328FA" w:rsidRDefault="00C95B76" w:rsidP="00C95B76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A9CE8FB" w:rsidR="00C95B76" w:rsidRPr="005328FA" w:rsidRDefault="00C95B76" w:rsidP="00C95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n title page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MjYztDA1tzA3MLVQ0lEKTi0uzszPAykwqgUAE7SySywAAAA="/>
  </w:docVars>
  <w:rsids>
    <w:rsidRoot w:val="004520D8"/>
    <w:rsid w:val="00023C70"/>
    <w:rsid w:val="00377DF2"/>
    <w:rsid w:val="003C7173"/>
    <w:rsid w:val="003F3B7E"/>
    <w:rsid w:val="004520D8"/>
    <w:rsid w:val="0048620B"/>
    <w:rsid w:val="004A1EDE"/>
    <w:rsid w:val="00765673"/>
    <w:rsid w:val="008E7419"/>
    <w:rsid w:val="009F2E96"/>
    <w:rsid w:val="00A9336D"/>
    <w:rsid w:val="00B8648A"/>
    <w:rsid w:val="00C95B76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4</Words>
  <Characters>686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Windows User</cp:lastModifiedBy>
  <cp:revision>2</cp:revision>
  <cp:lastPrinted>2020-01-19T20:49:00Z</cp:lastPrinted>
  <dcterms:created xsi:type="dcterms:W3CDTF">2020-06-29T18:21:00Z</dcterms:created>
  <dcterms:modified xsi:type="dcterms:W3CDTF">2020-06-29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